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6Couleur"/>
        <w:tblW w:w="0" w:type="auto"/>
        <w:tblLook w:val="04A0" w:firstRow="1" w:lastRow="0" w:firstColumn="1" w:lastColumn="0" w:noHBand="0" w:noVBand="1"/>
      </w:tblPr>
      <w:tblGrid>
        <w:gridCol w:w="1139"/>
        <w:gridCol w:w="6406"/>
        <w:gridCol w:w="550"/>
        <w:gridCol w:w="971"/>
      </w:tblGrid>
      <w:tr w:rsidR="008B2378" w:rsidRPr="008B2378" w14:paraId="4EDF3ACE" w14:textId="302EAC09" w:rsidTr="008B2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1DF99EA3" w14:textId="77777777" w:rsidR="007C3550" w:rsidRPr="008B2378" w:rsidRDefault="007C3550" w:rsidP="00A25143">
            <w:pPr>
              <w:rPr>
                <w:sz w:val="19"/>
                <w:szCs w:val="19"/>
              </w:rPr>
            </w:pPr>
            <w:r w:rsidRPr="008B2378">
              <w:rPr>
                <w:sz w:val="19"/>
                <w:szCs w:val="19"/>
              </w:rPr>
              <w:t>Gene Symbol</w:t>
            </w:r>
          </w:p>
        </w:tc>
        <w:tc>
          <w:tcPr>
            <w:tcW w:w="640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0C47930F" w14:textId="77777777" w:rsidR="007C3550" w:rsidRPr="008B2378" w:rsidRDefault="007C3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8B2378">
              <w:rPr>
                <w:sz w:val="19"/>
                <w:szCs w:val="19"/>
              </w:rPr>
              <w:t>Gene description</w:t>
            </w:r>
          </w:p>
        </w:tc>
        <w:tc>
          <w:tcPr>
            <w:tcW w:w="5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30E150A3" w14:textId="64BEE6D4" w:rsidR="007C3550" w:rsidRPr="008B2378" w:rsidRDefault="007C3550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8B2378">
              <w:rPr>
                <w:sz w:val="19"/>
                <w:szCs w:val="19"/>
              </w:rPr>
              <w:t>FC</w:t>
            </w:r>
          </w:p>
        </w:tc>
        <w:tc>
          <w:tcPr>
            <w:tcW w:w="97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098AA7FE" w14:textId="3A4629D6" w:rsidR="007C3550" w:rsidRPr="008B2378" w:rsidRDefault="007C3550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8B2378">
              <w:rPr>
                <w:sz w:val="19"/>
                <w:szCs w:val="19"/>
              </w:rPr>
              <w:t>P value</w:t>
            </w:r>
          </w:p>
        </w:tc>
      </w:tr>
      <w:tr w:rsidR="008B2378" w:rsidRPr="008B2378" w14:paraId="34F7BCA2" w14:textId="275B8322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F2CB32" w14:textId="65A752AD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XCL13L3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6A0326" w14:textId="27530904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-X-C motif chemokine ligand 13-like 3 </w:t>
            </w:r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precursor</w:t>
            </w:r>
            <w:proofErr w:type="gram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07954E" w14:textId="378D959A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-3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C26A3E" w14:textId="03204E98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5693D917" w14:textId="4972C3E2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DFD683" w14:textId="1B901D9B" w:rsidR="006E0C28" w:rsidRPr="008B2378" w:rsidRDefault="006E0C28" w:rsidP="00A25143">
            <w:pPr>
              <w:rPr>
                <w:rFonts w:eastAsia="Times New Roman"/>
                <w:b w:val="0"/>
                <w:sz w:val="19"/>
                <w:szCs w:val="19"/>
                <w:lang w:eastAsia="fr-FR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8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354C15" w14:textId="7E5A9678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  <w:lang w:val="en-US" w:eastAsia="fr-FR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18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B4C26E" w14:textId="4DB102CC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  <w:lang w:eastAsia="fr-FR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D19C94" w14:textId="0973C1F0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08BA5734" w14:textId="4E70ADAF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DA4C2" w14:textId="418B8572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8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D6700F" w14:textId="2238A5A5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-C motif chemokine receptor 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95B12A" w14:textId="72376FCC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-1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C3FD32" w14:textId="38E3C7D1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15A4CD49" w14:textId="20D55336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FC2D1D" w14:textId="7BA1EFE9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RA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B5845" w14:textId="105E03E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IL2RA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subunit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alpha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64BBF" w14:textId="53C8E28A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5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6159C" w14:textId="15756D2B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41F04BCD" w14:textId="3FD7D717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40A9E" w14:textId="1BE9EE96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b w:val="0"/>
                <w:sz w:val="19"/>
                <w:szCs w:val="19"/>
              </w:rPr>
              <w:t>CCLi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80E7D" w14:textId="7872B8DF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sz w:val="19"/>
                <w:szCs w:val="19"/>
                <w:lang w:val="en-US"/>
              </w:rPr>
              <w:t xml:space="preserve">C-C motif chemokine 4 homolog </w:t>
            </w:r>
            <w:proofErr w:type="gramStart"/>
            <w:r w:rsidRPr="008B2378">
              <w:rPr>
                <w:sz w:val="19"/>
                <w:szCs w:val="19"/>
                <w:lang w:val="en-US"/>
              </w:rPr>
              <w:t>precursor</w:t>
            </w:r>
            <w:proofErr w:type="gram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0A900" w14:textId="78761601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sz w:val="19"/>
                <w:szCs w:val="19"/>
              </w:rPr>
              <w:t>-1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6369E4" w14:textId="54E9C36A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00E-06</w:t>
            </w:r>
          </w:p>
        </w:tc>
      </w:tr>
      <w:tr w:rsidR="008B2378" w:rsidRPr="008B2378" w14:paraId="6CC0327A" w14:textId="3EE2362E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641666" w14:textId="05963CCB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7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C3FB1" w14:textId="0A860733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hemokine (C-C motif) receptor 7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E42DDD" w14:textId="5CA7A4AB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456133" w14:textId="26FAAD93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5548BDCB" w14:textId="0BAE96E1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D5F31" w14:textId="6F02B940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RSF11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9B1CB" w14:textId="63F91C45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TNF receptor superfamily member 11b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68E2A" w14:textId="26651A7A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DEF5CD" w14:textId="79E1A1BD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00E-06</w:t>
            </w:r>
          </w:p>
        </w:tc>
      </w:tr>
      <w:tr w:rsidR="008B2378" w:rsidRPr="008B2378" w14:paraId="3A3A6664" w14:textId="5B889EED" w:rsidTr="008B237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A5FB19" w14:textId="7E55DCD1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5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9ECC92" w14:textId="34C4AAFE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-C motif chemokine receptor 5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AB264" w14:textId="0FB57272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45C1B1" w14:textId="6006B87C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6E69B7BD" w14:textId="462463BD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76EFC7" w14:textId="46ABEFA1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1R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D9A340" w14:textId="7D63724E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1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588EC3" w14:textId="3EF434C3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132B97" w14:textId="7CE04B61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26C489D0" w14:textId="637C2934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BAB2E3" w14:textId="3326F4E7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X3CR1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6D9796" w14:textId="074A4AF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-X3-C motif chemokine receptor 1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D4FA0" w14:textId="48DE877B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9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4598B7" w14:textId="43B8BC61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5753D75F" w14:textId="620082BD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E7BE7D" w14:textId="7D8CA180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7R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8397A7" w14:textId="30D512B9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7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5DBE20" w14:textId="5152273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9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A479D5" w14:textId="211F9DB2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00E-06</w:t>
            </w:r>
          </w:p>
        </w:tc>
      </w:tr>
      <w:tr w:rsidR="008B2378" w:rsidRPr="008B2378" w14:paraId="3815E12F" w14:textId="68E2ACCE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6819A" w14:textId="7DC9893F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XCL13L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E6EA7C" w14:textId="21133CED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-X-C motif chemokine ligand 13-like 2 </w:t>
            </w:r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precursor</w:t>
            </w:r>
            <w:proofErr w:type="gram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BE3C23" w14:textId="7A15139B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-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0C3F2A" w14:textId="54F181F1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17797A4A" w14:textId="7FE01069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A3A31" w14:textId="41756FD4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FNG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174C1B" w14:textId="0E6D527D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fero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, gamm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CF8DA3" w14:textId="2F42E4AA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E28A66" w14:textId="5012D0F1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076AB4B8" w14:textId="7AE44770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5514B8" w14:textId="0265D717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XCR4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08944A" w14:textId="57CBA872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hemokine (C-X-C motif) receptor 4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2D8C42" w14:textId="422F6AC5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959278" w14:textId="7CE697F2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1F059F34" w14:textId="5F20C5F5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A3AA52" w14:textId="4E647222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6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C9DD76" w14:textId="09E078F6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hemokine (C-C motif) receptor 6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41D141" w14:textId="547E48C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5722F8" w14:textId="35601C6C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12EC7423" w14:textId="34E54B34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959A5" w14:textId="5E1C4F01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RSF13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B0DAEC" w14:textId="570ED30A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tumor necrosis factor receptor superfamily, member 13B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CB4A40" w14:textId="1968EE07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82CBD3" w14:textId="432F184D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2A256734" w14:textId="43D257DC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011FF" w14:textId="1BE6FAB3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SF2RA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F2EB8" w14:textId="4BDE9DA5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granulocyte-macrophage colony-stimulating factor receptor subunit alpha-like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1FFC79" w14:textId="7693F043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17693" w14:textId="00C41D3D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90E-05</w:t>
            </w:r>
          </w:p>
        </w:tc>
      </w:tr>
      <w:tr w:rsidR="008B2378" w:rsidRPr="008B2378" w14:paraId="5ED30A79" w14:textId="3CAED592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F50709" w14:textId="4E4067D3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XCL1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1BD99C" w14:textId="664AD358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X-C motif chemokine ligand 1 precursor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77FA88" w14:textId="5107129F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418BC" w14:textId="7EA269C6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,86E-02</w:t>
            </w:r>
          </w:p>
        </w:tc>
      </w:tr>
      <w:tr w:rsidR="008B2378" w:rsidRPr="008B2378" w14:paraId="0F1724CE" w14:textId="41759DD8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7D3ED7" w14:textId="1F20F9D1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GDF9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0BADD" w14:textId="1DCA7E55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growth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/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differentiation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factor 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6D7464" w14:textId="7C5D512D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352E20" w14:textId="596E4C7A" w:rsidR="006E0C28" w:rsidRPr="008B2378" w:rsidRDefault="001266D0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,82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>
              <w:rPr>
                <w:rFonts w:eastAsia="Times New Roman"/>
                <w:color w:val="000000"/>
                <w:sz w:val="19"/>
                <w:szCs w:val="19"/>
              </w:rPr>
              <w:t>4</w:t>
            </w:r>
          </w:p>
        </w:tc>
      </w:tr>
      <w:tr w:rsidR="008B2378" w:rsidRPr="008B2378" w14:paraId="6105AAEE" w14:textId="0B37667B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83D0F1" w14:textId="44ACE643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8RA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F37D6D" w14:textId="12FD6343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  <w:lang w:val="en-US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8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, alpha (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feron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, lambda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1F8A32" w14:textId="25E5D085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6342E4" w14:textId="501AD4B0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,00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>
              <w:rPr>
                <w:rFonts w:eastAsia="Times New Roman"/>
                <w:color w:val="000000"/>
                <w:sz w:val="19"/>
                <w:szCs w:val="19"/>
              </w:rPr>
              <w:t>6</w:t>
            </w:r>
          </w:p>
        </w:tc>
      </w:tr>
      <w:tr w:rsidR="008B2378" w:rsidRPr="008B2378" w14:paraId="4AC8AC78" w14:textId="660A063C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B5596" w14:textId="0121DF0A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FAS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F2F43" w14:textId="2C863094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Fas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 cell surface death receptor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14FA08" w14:textId="6BFCF29F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9E0ABC" w14:textId="55794B53" w:rsidR="006E0C28" w:rsidRPr="008B2378" w:rsidRDefault="001266D0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,90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>
              <w:rPr>
                <w:rFonts w:eastAsia="Times New Roman"/>
                <w:color w:val="000000"/>
                <w:sz w:val="19"/>
                <w:szCs w:val="19"/>
              </w:rPr>
              <w:t>5</w:t>
            </w:r>
          </w:p>
        </w:tc>
      </w:tr>
      <w:tr w:rsidR="008B2378" w:rsidRPr="008B2378" w14:paraId="3FBC8109" w14:textId="2F0E8718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8D4DD7" w14:textId="4DD92672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D40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EFE734" w14:textId="7FEFCFC5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D40 molecule, TNF receptor superfamily member 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859547" w14:textId="00B631B2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61716B" w14:textId="3BE5648B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,8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0E-</w:t>
            </w:r>
            <w:r>
              <w:rPr>
                <w:rFonts w:eastAsia="Times New Roman"/>
                <w:color w:val="000000"/>
                <w:sz w:val="19"/>
                <w:szCs w:val="19"/>
              </w:rPr>
              <w:t>05</w:t>
            </w:r>
          </w:p>
        </w:tc>
      </w:tr>
      <w:tr w:rsidR="008B2378" w:rsidRPr="008B2378" w14:paraId="4FBACD18" w14:textId="4448FD92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CC9B53" w14:textId="26A38896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SF13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6F903A" w14:textId="3FF127C1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tumor necrosis factor (ligand) superfamily, member 13b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FCC913" w14:textId="277C5B62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34B2DD" w14:textId="671541B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84E-03</w:t>
            </w:r>
          </w:p>
        </w:tc>
      </w:tr>
      <w:tr w:rsidR="008B2378" w:rsidRPr="008B2378" w14:paraId="5F8186FA" w14:textId="63BEA68B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5B00D6" w14:textId="3B01CAEB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0RA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3BF9E4" w14:textId="0303BAB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0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, alph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EE8C19" w14:textId="39DA9730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080FAB" w14:textId="358709D5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4,80E-05</w:t>
            </w:r>
          </w:p>
        </w:tc>
      </w:tr>
      <w:tr w:rsidR="008B2378" w:rsidRPr="008B2378" w14:paraId="1FFA774D" w14:textId="644DDF8C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24143E" w14:textId="7B8C256C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RG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2945D3" w14:textId="5CF23330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subunit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gamm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686513" w14:textId="61622BDF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85E231" w14:textId="18910FFD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,30E-05</w:t>
            </w:r>
          </w:p>
        </w:tc>
      </w:tr>
      <w:tr w:rsidR="008B2378" w:rsidRPr="008B2378" w14:paraId="629CC21F" w14:textId="1D432D99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BF7FF0" w14:textId="5CD7FCC3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GFBR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9C1884" w14:textId="42F7B246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transforming growth factor, beta receptor II (70/80kDa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65633D" w14:textId="5DBBD5CE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38F81C" w14:textId="689C749E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30E-05</w:t>
            </w:r>
          </w:p>
        </w:tc>
      </w:tr>
      <w:tr w:rsidR="008B2378" w:rsidRPr="008B2378" w14:paraId="54701839" w14:textId="6593267B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D00A7C" w14:textId="1754A408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GFB1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2F0E1C" w14:textId="2A8E83AC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transforming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growth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factor beta 1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3D4AED" w14:textId="2A864BD1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38347E" w14:textId="5BBC3FDD" w:rsidR="006E0C28" w:rsidRPr="008B2378" w:rsidRDefault="001266D0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8,10E-04</w:t>
            </w:r>
          </w:p>
        </w:tc>
      </w:tr>
      <w:tr w:rsidR="008B2378" w:rsidRPr="008B2378" w14:paraId="76B70FEF" w14:textId="5C42B09F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5E3066" w14:textId="2B86DFBF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XCR5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73B643" w14:textId="0D4A2D32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hemokine (C-X-C motif) receptor 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23EFE5" w14:textId="0676123B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7E9E5B" w14:textId="53072837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7,02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4</w:t>
            </w:r>
          </w:p>
        </w:tc>
      </w:tr>
      <w:tr w:rsidR="008B2378" w:rsidRPr="008B2378" w14:paraId="4F5E664F" w14:textId="658DAD52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EB4BAB" w14:textId="404E7E22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GHR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2C519" w14:textId="3728FC63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growth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hormone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103216" w14:textId="5317E250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3F1FB3" w14:textId="19E73C87" w:rsidR="006E0C28" w:rsidRPr="008B2378" w:rsidRDefault="006E0C28" w:rsidP="00126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7,</w:t>
            </w:r>
            <w:r w:rsidR="001266D0">
              <w:rPr>
                <w:rFonts w:eastAsia="Times New Roman"/>
                <w:color w:val="000000"/>
                <w:sz w:val="19"/>
                <w:szCs w:val="19"/>
              </w:rPr>
              <w:t>11</w:t>
            </w:r>
            <w:r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 w:rsidR="001266D0"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</w:tr>
      <w:tr w:rsidR="008B2378" w:rsidRPr="008B2378" w14:paraId="165C8BB1" w14:textId="1BAFC1A3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2645BF" w14:textId="70E3398E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7RD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4E7E63" w14:textId="0D311F0D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17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D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53792D" w14:textId="3080E767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A4591D" w14:textId="0FF5AAA6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03E-02</w:t>
            </w:r>
          </w:p>
        </w:tc>
      </w:tr>
      <w:tr w:rsidR="008B2378" w:rsidRPr="008B2378" w14:paraId="607D2F77" w14:textId="7BFB91A3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65C48" w14:textId="2352C50A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6ST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DEF5B2" w14:textId="5EEF5361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6 signal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transduce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(gp130,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oncostatin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M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8488B3" w14:textId="631BAF69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F0DD3" w14:textId="5EA0539B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5,74E-03</w:t>
            </w:r>
          </w:p>
        </w:tc>
      </w:tr>
      <w:tr w:rsidR="008B2378" w:rsidRPr="008B2378" w14:paraId="4C3AF257" w14:textId="45926258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92CC8F" w14:textId="5ED72538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RSF9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BE6C1B" w14:textId="2C796C37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tumor necrosis factor receptor superfamily member 9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461FB2" w14:textId="0685077F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D3AC34" w14:textId="47B44F14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,20E-04</w:t>
            </w:r>
          </w:p>
        </w:tc>
      </w:tr>
      <w:tr w:rsidR="008B2378" w:rsidRPr="008B2378" w14:paraId="2870381E" w14:textId="2281FF64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6FC50E" w14:textId="04390D59" w:rsidR="006E0C28" w:rsidRPr="008B2378" w:rsidRDefault="006E0C28" w:rsidP="00A25143">
            <w:pPr>
              <w:rPr>
                <w:rFonts w:eastAsia="Times New Roman"/>
                <w:b w:val="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L5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E76E92" w14:textId="33E1D889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chemokine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(C-C motif) ligand 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89B1A0" w14:textId="38B48A96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2F5127" w14:textId="6B4A9013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,86E-03</w:t>
            </w:r>
          </w:p>
        </w:tc>
      </w:tr>
      <w:tr w:rsidR="008B2378" w:rsidRPr="008B2378" w14:paraId="03AC4E1D" w14:textId="62493D5A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25AD70" w14:textId="75BCB573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GFB3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7B9A05" w14:textId="0AA610A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transforming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growth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factor beta 3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D0A73A" w14:textId="7C3FDE95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38D06" w14:textId="268612A1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33E-04</w:t>
            </w:r>
          </w:p>
        </w:tc>
      </w:tr>
      <w:tr w:rsidR="008B2378" w:rsidRPr="008B2378" w14:paraId="56C56D83" w14:textId="1F05E52A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3D73B3" w14:textId="40F72CB4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6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8C403E" w14:textId="01828CCB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16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9566D" w14:textId="08EBD4C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3548C3" w14:textId="0085695B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7,09E-04</w:t>
            </w:r>
          </w:p>
        </w:tc>
      </w:tr>
      <w:tr w:rsidR="008B2378" w:rsidRPr="008B2378" w14:paraId="7805B751" w14:textId="573525C6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3B8B81" w14:textId="2B7DBEC2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8L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639FEA" w14:textId="1973AF53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-C chemokine receptor 8 like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FABBDC" w14:textId="0619B7D5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F6FAF7" w14:textId="19278ABF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75E-03</w:t>
            </w:r>
          </w:p>
        </w:tc>
      </w:tr>
      <w:tr w:rsidR="008B2378" w:rsidRPr="008B2378" w14:paraId="53314E52" w14:textId="1A06AE00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07133A" w14:textId="357524B3" w:rsidR="006E0C28" w:rsidRPr="008B2378" w:rsidRDefault="006E0C28" w:rsidP="00A25143">
            <w:pPr>
              <w:rPr>
                <w:rFonts w:eastAsia="Times New Roman"/>
                <w:b w:val="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3RA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7993B3" w14:textId="655DC991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13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, alpha 2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242F24" w14:textId="114D44A6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4DE86E" w14:textId="6CD22BF0" w:rsidR="006E0C28" w:rsidRPr="008B2378" w:rsidRDefault="001266D0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53E-04</w:t>
            </w:r>
          </w:p>
        </w:tc>
      </w:tr>
      <w:tr w:rsidR="008B2378" w:rsidRPr="008B2378" w14:paraId="13E2A676" w14:textId="00DA80CF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7AA50C" w14:textId="7918B450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1A728E" w14:textId="24C4E7F0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2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precursor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A9B071" w14:textId="3102AEFE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C2531" w14:textId="26157EB6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,24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</w:tr>
      <w:tr w:rsidR="008B2378" w:rsidRPr="008B2378" w14:paraId="60455AD7" w14:textId="707BB825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67C41" w14:textId="2A0F1474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RSF8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2982A3" w14:textId="68324ABC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tumor necrosis factor receptor superfamily, member 8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856374" w14:textId="68567744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44599" w14:textId="099D829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8,36E-02</w:t>
            </w:r>
          </w:p>
        </w:tc>
      </w:tr>
      <w:tr w:rsidR="008B2378" w:rsidRPr="008B2378" w14:paraId="3B757AEC" w14:textId="1CFED6A0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BAD40D" w14:textId="05A470B2" w:rsidR="006E0C28" w:rsidRPr="008B2378" w:rsidRDefault="006E0C28" w:rsidP="00A25143">
            <w:pPr>
              <w:rPr>
                <w:rFonts w:eastAsia="Times New Roman"/>
                <w:b w:val="0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R2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65F0C9" w14:textId="3B70598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hemokine (C-C motif) receptor 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D2FE5F" w14:textId="6C2D2F76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7C7C02" w14:textId="7AA78EAA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64E-01</w:t>
            </w:r>
          </w:p>
        </w:tc>
      </w:tr>
      <w:tr w:rsidR="008B2378" w:rsidRPr="008B2378" w14:paraId="1F3078EE" w14:textId="7DAE484B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F985AE" w14:textId="358BA554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SF2R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8A24CD" w14:textId="373D09AD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olony stimulating factor 2 </w:t>
            </w: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receptor,beta</w:t>
            </w:r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,low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-affinity (granulocyte-macrophage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295FA" w14:textId="5F6A5D90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-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1850EC" w14:textId="091913F9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5,90E-01</w:t>
            </w:r>
          </w:p>
        </w:tc>
      </w:tr>
      <w:tr w:rsidR="008B2378" w:rsidRPr="008B2378" w14:paraId="792DB389" w14:textId="19E521F6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9C0586" w14:textId="77511E88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FN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8CAEF5" w14:textId="1ECE9604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fero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bet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20DF92" w14:textId="69ACA6F7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54A500" w14:textId="3E417658" w:rsidR="006E0C28" w:rsidRPr="008B2378" w:rsidRDefault="001266D0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18E-03</w:t>
            </w:r>
          </w:p>
        </w:tc>
      </w:tr>
      <w:tr w:rsidR="008B2378" w:rsidRPr="008B2378" w14:paraId="434EA440" w14:textId="784AA12D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443F35" w14:textId="3B000C35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5RA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39B1D7" w14:textId="006E1051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-15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subunit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alpha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soform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X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6859ED" w14:textId="1974A388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1633AE" w14:textId="6AF03AE6" w:rsidR="006E0C28" w:rsidRPr="008B2378" w:rsidRDefault="001266D0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,10</w:t>
            </w:r>
            <w:r w:rsidR="006E0C28" w:rsidRPr="008B2378">
              <w:rPr>
                <w:rFonts w:eastAsia="Times New Roman"/>
                <w:color w:val="000000"/>
                <w:sz w:val="19"/>
                <w:szCs w:val="19"/>
              </w:rPr>
              <w:t>E-0</w:t>
            </w:r>
            <w:r>
              <w:rPr>
                <w:rFonts w:eastAsia="Times New Roman"/>
                <w:color w:val="000000"/>
                <w:sz w:val="19"/>
                <w:szCs w:val="19"/>
              </w:rPr>
              <w:t>5</w:t>
            </w:r>
          </w:p>
        </w:tc>
      </w:tr>
      <w:tr w:rsidR="008B2378" w:rsidRPr="008B2378" w14:paraId="27FDC178" w14:textId="08C98FA1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4D8441" w14:textId="5C563674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10RB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D7AA9F" w14:textId="07CBB7CD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1</w:t>
            </w:r>
            <w:bookmarkStart w:id="0" w:name="_GoBack"/>
            <w:bookmarkEnd w:id="0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0 </w:t>
            </w:r>
            <w:proofErr w:type="spell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receptor</w:t>
            </w:r>
            <w:proofErr w:type="spell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>, bet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97D04" w14:textId="2D2A2634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97B8CE" w14:textId="5DC11D16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9,78E-04</w:t>
            </w:r>
          </w:p>
        </w:tc>
      </w:tr>
      <w:tr w:rsidR="008B2378" w:rsidRPr="008B2378" w14:paraId="62EFAB02" w14:textId="52997BD8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0A24E6" w14:textId="1F804E69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CCL20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367129" w14:textId="51B7D75C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 xml:space="preserve">C-C motif chemokine 20 </w:t>
            </w:r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precursor</w:t>
            </w:r>
            <w:proofErr w:type="gram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9FF110" w14:textId="14CDB69F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30F278" w14:textId="5485CB14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6,34E-04</w:t>
            </w:r>
          </w:p>
        </w:tc>
      </w:tr>
      <w:tr w:rsidR="008B2378" w:rsidRPr="008B2378" w14:paraId="5C2A26D4" w14:textId="21D2E01B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3E937" w14:textId="61FCBE2A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TNFSF15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46CDE7" w14:textId="78545C0D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tumor necrosis factor (ligand) superfamily, member 1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55F879" w14:textId="6CDC077F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EC1E9C" w14:textId="2BCCA24C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2,32E-04</w:t>
            </w:r>
          </w:p>
        </w:tc>
      </w:tr>
      <w:tr w:rsidR="008B2378" w:rsidRPr="008B2378" w14:paraId="63078C3F" w14:textId="4A5F265B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206A02" w14:textId="13C11E2B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6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8FA424" w14:textId="0DDABA0A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8B2378">
              <w:rPr>
                <w:rFonts w:eastAsia="Times New Roman"/>
                <w:color w:val="000000"/>
                <w:sz w:val="19"/>
                <w:szCs w:val="19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/>
                <w:color w:val="000000"/>
                <w:sz w:val="19"/>
                <w:szCs w:val="19"/>
              </w:rPr>
              <w:t xml:space="preserve"> 6  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98FBFB" w14:textId="56C2C5D7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4F492D" w14:textId="647B03E4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1,45E-04</w:t>
            </w:r>
          </w:p>
        </w:tc>
      </w:tr>
      <w:tr w:rsidR="008B2378" w:rsidRPr="008B2378" w14:paraId="00C88FC0" w14:textId="5FB70E33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3C8C2" w14:textId="6F089005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proofErr w:type="gramStart"/>
            <w:r w:rsidRPr="008B2378">
              <w:rPr>
                <w:b w:val="0"/>
                <w:sz w:val="19"/>
                <w:szCs w:val="19"/>
              </w:rPr>
              <w:t>chCCLi</w:t>
            </w:r>
            <w:proofErr w:type="gramEnd"/>
            <w:r w:rsidRPr="008B2378">
              <w:rPr>
                <w:b w:val="0"/>
                <w:sz w:val="19"/>
                <w:szCs w:val="19"/>
              </w:rPr>
              <w:t>3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9A493" w14:textId="67CC560D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proofErr w:type="gramStart"/>
            <w:r w:rsidRPr="008B2378">
              <w:rPr>
                <w:sz w:val="19"/>
                <w:szCs w:val="19"/>
              </w:rPr>
              <w:t>chCCLi</w:t>
            </w:r>
            <w:proofErr w:type="gramEnd"/>
            <w:r w:rsidRPr="008B2378">
              <w:rPr>
                <w:sz w:val="19"/>
                <w:szCs w:val="19"/>
              </w:rPr>
              <w:t>3/ K20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0B7D09" w14:textId="271CA376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A8A5FA" w14:textId="5E512A34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7,65E-03</w:t>
            </w:r>
          </w:p>
        </w:tc>
      </w:tr>
      <w:tr w:rsidR="008B2378" w:rsidRPr="008B2378" w14:paraId="47A35BAB" w14:textId="3CF42D6E" w:rsidTr="008B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6C1574" w14:textId="610093C0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K203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00020" w14:textId="18E0CD78" w:rsidR="006E0C28" w:rsidRPr="008B2378" w:rsidRDefault="006E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chemokine (C-C motif) ligand 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917E33" w14:textId="03372D8B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2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7FA4FB" w14:textId="6ACCE7B4" w:rsidR="006E0C28" w:rsidRPr="008B2378" w:rsidRDefault="006E0C28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  <w:tr w:rsidR="008B2378" w:rsidRPr="008B2378" w14:paraId="687E7388" w14:textId="01E93117" w:rsidTr="008B2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54BB1F" w14:textId="1D38C197" w:rsidR="006E0C28" w:rsidRPr="008B2378" w:rsidRDefault="006E0C28" w:rsidP="00A25143">
            <w:pPr>
              <w:rPr>
                <w:rFonts w:eastAsia="Times New Roman"/>
                <w:b w:val="0"/>
                <w:color w:val="000000"/>
                <w:sz w:val="19"/>
                <w:szCs w:val="19"/>
              </w:rPr>
            </w:pPr>
            <w:r w:rsidRPr="008B2378">
              <w:rPr>
                <w:rFonts w:eastAsia="Times New Roman"/>
                <w:b w:val="0"/>
                <w:color w:val="000000"/>
                <w:sz w:val="19"/>
                <w:szCs w:val="19"/>
              </w:rPr>
              <w:t>IL8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B869B" w14:textId="288A1EE9" w:rsidR="006E0C28" w:rsidRPr="008B2378" w:rsidRDefault="006E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8B2378">
              <w:rPr>
                <w:rFonts w:eastAsia="Times New Roman" w:cs="Times New Roman"/>
                <w:sz w:val="19"/>
                <w:szCs w:val="19"/>
                <w:lang w:eastAsia="fr-FR"/>
              </w:rPr>
              <w:t>interleukin</w:t>
            </w:r>
            <w:proofErr w:type="spellEnd"/>
            <w:proofErr w:type="gramEnd"/>
            <w:r w:rsidRPr="008B2378">
              <w:rPr>
                <w:rFonts w:eastAsia="Times New Roman" w:cs="Times New Roman"/>
                <w:sz w:val="19"/>
                <w:szCs w:val="19"/>
                <w:lang w:eastAsia="fr-FR"/>
              </w:rPr>
              <w:t xml:space="preserve"> 8 = CXCLi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7A2D4" w14:textId="55D08B8A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  <w:lang w:val="en-US"/>
              </w:rPr>
              <w:t>4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0CF53A" w14:textId="51E1C3EC" w:rsidR="006E0C28" w:rsidRPr="008B2378" w:rsidRDefault="006E0C28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9"/>
                <w:szCs w:val="19"/>
                <w:lang w:val="en-US"/>
              </w:rPr>
            </w:pPr>
            <w:r w:rsidRPr="008B2378">
              <w:rPr>
                <w:rFonts w:eastAsia="Times New Roman"/>
                <w:color w:val="000000"/>
                <w:sz w:val="19"/>
                <w:szCs w:val="19"/>
              </w:rPr>
              <w:t>0,00E+00</w:t>
            </w:r>
          </w:p>
        </w:tc>
      </w:tr>
    </w:tbl>
    <w:p w14:paraId="6B6C7D08" w14:textId="3F75EC5D" w:rsidR="00D64531" w:rsidRPr="00F04DAC" w:rsidRDefault="001E023C">
      <w:pPr>
        <w:rPr>
          <w:b/>
          <w:lang w:val="en-US"/>
        </w:rPr>
      </w:pPr>
    </w:p>
    <w:sectPr w:rsidR="00D64531" w:rsidRPr="00F04DAC" w:rsidSect="00FC10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4407C" w14:textId="77777777" w:rsidR="001E023C" w:rsidRDefault="001E023C" w:rsidP="007C3550">
      <w:r>
        <w:separator/>
      </w:r>
    </w:p>
  </w:endnote>
  <w:endnote w:type="continuationSeparator" w:id="0">
    <w:p w14:paraId="1F834F72" w14:textId="77777777" w:rsidR="001E023C" w:rsidRDefault="001E023C" w:rsidP="007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23F0B" w14:textId="77777777" w:rsidR="001E023C" w:rsidRDefault="001E023C" w:rsidP="007C3550">
      <w:r>
        <w:separator/>
      </w:r>
    </w:p>
  </w:footnote>
  <w:footnote w:type="continuationSeparator" w:id="0">
    <w:p w14:paraId="79FA8F4C" w14:textId="77777777" w:rsidR="001E023C" w:rsidRDefault="001E023C" w:rsidP="007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6E"/>
    <w:rsid w:val="00003DB4"/>
    <w:rsid w:val="00022B84"/>
    <w:rsid w:val="00025C13"/>
    <w:rsid w:val="00044320"/>
    <w:rsid w:val="00050CED"/>
    <w:rsid w:val="00054BE5"/>
    <w:rsid w:val="00071DC5"/>
    <w:rsid w:val="0009308F"/>
    <w:rsid w:val="000963F0"/>
    <w:rsid w:val="000A6310"/>
    <w:rsid w:val="000A7AD7"/>
    <w:rsid w:val="000B0CC6"/>
    <w:rsid w:val="000B23FA"/>
    <w:rsid w:val="000C66FD"/>
    <w:rsid w:val="000C79F0"/>
    <w:rsid w:val="000D0F1C"/>
    <w:rsid w:val="000D15A8"/>
    <w:rsid w:val="000D55CA"/>
    <w:rsid w:val="000E126D"/>
    <w:rsid w:val="000E2CF4"/>
    <w:rsid w:val="000E3764"/>
    <w:rsid w:val="000E445D"/>
    <w:rsid w:val="000F185B"/>
    <w:rsid w:val="0010085A"/>
    <w:rsid w:val="00107873"/>
    <w:rsid w:val="001203DC"/>
    <w:rsid w:val="001266D0"/>
    <w:rsid w:val="0013351C"/>
    <w:rsid w:val="001431FA"/>
    <w:rsid w:val="0014598E"/>
    <w:rsid w:val="00145B86"/>
    <w:rsid w:val="001467AB"/>
    <w:rsid w:val="001560E9"/>
    <w:rsid w:val="00162B36"/>
    <w:rsid w:val="001632B9"/>
    <w:rsid w:val="0016646B"/>
    <w:rsid w:val="00167D65"/>
    <w:rsid w:val="001714D2"/>
    <w:rsid w:val="00172CEF"/>
    <w:rsid w:val="001821F4"/>
    <w:rsid w:val="00186535"/>
    <w:rsid w:val="001924C7"/>
    <w:rsid w:val="001929E7"/>
    <w:rsid w:val="00193711"/>
    <w:rsid w:val="001A1E4A"/>
    <w:rsid w:val="001A453C"/>
    <w:rsid w:val="001B0DA2"/>
    <w:rsid w:val="001B12C7"/>
    <w:rsid w:val="001B3A16"/>
    <w:rsid w:val="001B7887"/>
    <w:rsid w:val="001C1E60"/>
    <w:rsid w:val="001C2738"/>
    <w:rsid w:val="001E023C"/>
    <w:rsid w:val="001E6B58"/>
    <w:rsid w:val="001F1DF1"/>
    <w:rsid w:val="0021522C"/>
    <w:rsid w:val="002207A9"/>
    <w:rsid w:val="002228E9"/>
    <w:rsid w:val="00222ED9"/>
    <w:rsid w:val="00223B8E"/>
    <w:rsid w:val="00233D8B"/>
    <w:rsid w:val="00244DD9"/>
    <w:rsid w:val="00245955"/>
    <w:rsid w:val="0025716E"/>
    <w:rsid w:val="002615B5"/>
    <w:rsid w:val="00263BF3"/>
    <w:rsid w:val="00263D9F"/>
    <w:rsid w:val="0027117C"/>
    <w:rsid w:val="00272F5A"/>
    <w:rsid w:val="00277892"/>
    <w:rsid w:val="00281320"/>
    <w:rsid w:val="00283BEE"/>
    <w:rsid w:val="00285BDF"/>
    <w:rsid w:val="0029729E"/>
    <w:rsid w:val="00297CAD"/>
    <w:rsid w:val="002A0B05"/>
    <w:rsid w:val="002A6FCC"/>
    <w:rsid w:val="002B2DAB"/>
    <w:rsid w:val="002B3D99"/>
    <w:rsid w:val="002B4B15"/>
    <w:rsid w:val="002B60CF"/>
    <w:rsid w:val="002C3ADF"/>
    <w:rsid w:val="002C6E74"/>
    <w:rsid w:val="002E0B3E"/>
    <w:rsid w:val="002E1097"/>
    <w:rsid w:val="002E3367"/>
    <w:rsid w:val="00310B98"/>
    <w:rsid w:val="003142E5"/>
    <w:rsid w:val="00317FDD"/>
    <w:rsid w:val="00331BFB"/>
    <w:rsid w:val="003472E4"/>
    <w:rsid w:val="00352F1F"/>
    <w:rsid w:val="00353689"/>
    <w:rsid w:val="003549CD"/>
    <w:rsid w:val="00357D10"/>
    <w:rsid w:val="003623E6"/>
    <w:rsid w:val="00365734"/>
    <w:rsid w:val="00365BEE"/>
    <w:rsid w:val="0036768B"/>
    <w:rsid w:val="0037127F"/>
    <w:rsid w:val="00374E2E"/>
    <w:rsid w:val="0037530A"/>
    <w:rsid w:val="00381DD1"/>
    <w:rsid w:val="00383A75"/>
    <w:rsid w:val="003868DB"/>
    <w:rsid w:val="00387C74"/>
    <w:rsid w:val="003902DD"/>
    <w:rsid w:val="00396B12"/>
    <w:rsid w:val="003A03E4"/>
    <w:rsid w:val="003A1E39"/>
    <w:rsid w:val="003B195E"/>
    <w:rsid w:val="003B4663"/>
    <w:rsid w:val="003B4B09"/>
    <w:rsid w:val="003C0E21"/>
    <w:rsid w:val="003C184B"/>
    <w:rsid w:val="003D1E57"/>
    <w:rsid w:val="003D40B5"/>
    <w:rsid w:val="003D711E"/>
    <w:rsid w:val="003E62B6"/>
    <w:rsid w:val="003F1EFA"/>
    <w:rsid w:val="003F438D"/>
    <w:rsid w:val="003F59AE"/>
    <w:rsid w:val="003F5C13"/>
    <w:rsid w:val="00406C6D"/>
    <w:rsid w:val="00413224"/>
    <w:rsid w:val="00423582"/>
    <w:rsid w:val="00427938"/>
    <w:rsid w:val="00427BBD"/>
    <w:rsid w:val="004344DF"/>
    <w:rsid w:val="00435887"/>
    <w:rsid w:val="00446E49"/>
    <w:rsid w:val="00455DDB"/>
    <w:rsid w:val="004602C7"/>
    <w:rsid w:val="00467FE3"/>
    <w:rsid w:val="00482910"/>
    <w:rsid w:val="00485851"/>
    <w:rsid w:val="004859C7"/>
    <w:rsid w:val="004902CE"/>
    <w:rsid w:val="004A640E"/>
    <w:rsid w:val="004A720B"/>
    <w:rsid w:val="004C4692"/>
    <w:rsid w:val="004C5364"/>
    <w:rsid w:val="004C7E41"/>
    <w:rsid w:val="004D2E91"/>
    <w:rsid w:val="004D46F5"/>
    <w:rsid w:val="004D49E5"/>
    <w:rsid w:val="004E082D"/>
    <w:rsid w:val="004F119A"/>
    <w:rsid w:val="004F35FD"/>
    <w:rsid w:val="004F49BB"/>
    <w:rsid w:val="004F6593"/>
    <w:rsid w:val="0050690B"/>
    <w:rsid w:val="00516848"/>
    <w:rsid w:val="00532FD7"/>
    <w:rsid w:val="00534FA6"/>
    <w:rsid w:val="00541BC5"/>
    <w:rsid w:val="00541E12"/>
    <w:rsid w:val="00546555"/>
    <w:rsid w:val="00552195"/>
    <w:rsid w:val="00564869"/>
    <w:rsid w:val="00567D1F"/>
    <w:rsid w:val="0057097F"/>
    <w:rsid w:val="00573A88"/>
    <w:rsid w:val="00595B92"/>
    <w:rsid w:val="005A5560"/>
    <w:rsid w:val="005A6C46"/>
    <w:rsid w:val="005B1B36"/>
    <w:rsid w:val="005B4AE5"/>
    <w:rsid w:val="005B66E3"/>
    <w:rsid w:val="005C0755"/>
    <w:rsid w:val="005C6FE2"/>
    <w:rsid w:val="005D34AF"/>
    <w:rsid w:val="005D6CE1"/>
    <w:rsid w:val="005E7B1D"/>
    <w:rsid w:val="005F6A81"/>
    <w:rsid w:val="005F7606"/>
    <w:rsid w:val="00607392"/>
    <w:rsid w:val="00630E80"/>
    <w:rsid w:val="00634AEF"/>
    <w:rsid w:val="006374B1"/>
    <w:rsid w:val="00641055"/>
    <w:rsid w:val="006431F4"/>
    <w:rsid w:val="006434A1"/>
    <w:rsid w:val="0064685E"/>
    <w:rsid w:val="00646E29"/>
    <w:rsid w:val="00655BB9"/>
    <w:rsid w:val="00656CE0"/>
    <w:rsid w:val="00671258"/>
    <w:rsid w:val="0068185B"/>
    <w:rsid w:val="00695672"/>
    <w:rsid w:val="006976BE"/>
    <w:rsid w:val="006A504D"/>
    <w:rsid w:val="006B121E"/>
    <w:rsid w:val="006B2761"/>
    <w:rsid w:val="006C1188"/>
    <w:rsid w:val="006C7927"/>
    <w:rsid w:val="006E0C28"/>
    <w:rsid w:val="006E2BF2"/>
    <w:rsid w:val="006E5E9F"/>
    <w:rsid w:val="006F0FE8"/>
    <w:rsid w:val="006F218F"/>
    <w:rsid w:val="006F3705"/>
    <w:rsid w:val="006F48B5"/>
    <w:rsid w:val="00700C0E"/>
    <w:rsid w:val="00715694"/>
    <w:rsid w:val="00724D6E"/>
    <w:rsid w:val="00726D54"/>
    <w:rsid w:val="0074032E"/>
    <w:rsid w:val="00744243"/>
    <w:rsid w:val="007446B0"/>
    <w:rsid w:val="0075691C"/>
    <w:rsid w:val="00756BF4"/>
    <w:rsid w:val="00764A5C"/>
    <w:rsid w:val="007751CE"/>
    <w:rsid w:val="00780E40"/>
    <w:rsid w:val="007923F6"/>
    <w:rsid w:val="00797615"/>
    <w:rsid w:val="007A1EB2"/>
    <w:rsid w:val="007A5DC1"/>
    <w:rsid w:val="007A74B9"/>
    <w:rsid w:val="007A77B9"/>
    <w:rsid w:val="007B4B73"/>
    <w:rsid w:val="007C011E"/>
    <w:rsid w:val="007C1FC2"/>
    <w:rsid w:val="007C3550"/>
    <w:rsid w:val="007C4BD7"/>
    <w:rsid w:val="007C5BDA"/>
    <w:rsid w:val="007D61E9"/>
    <w:rsid w:val="007D698C"/>
    <w:rsid w:val="007D69BF"/>
    <w:rsid w:val="007E2D91"/>
    <w:rsid w:val="007E35CE"/>
    <w:rsid w:val="007E5D89"/>
    <w:rsid w:val="007E6479"/>
    <w:rsid w:val="007F232B"/>
    <w:rsid w:val="0080045F"/>
    <w:rsid w:val="008011E0"/>
    <w:rsid w:val="008046A4"/>
    <w:rsid w:val="00807ADD"/>
    <w:rsid w:val="00807C52"/>
    <w:rsid w:val="00807FA5"/>
    <w:rsid w:val="0081432D"/>
    <w:rsid w:val="0081746E"/>
    <w:rsid w:val="00834B5E"/>
    <w:rsid w:val="008424EA"/>
    <w:rsid w:val="00851E58"/>
    <w:rsid w:val="00853913"/>
    <w:rsid w:val="00853B85"/>
    <w:rsid w:val="008544BB"/>
    <w:rsid w:val="008574DB"/>
    <w:rsid w:val="00864BC8"/>
    <w:rsid w:val="00864E98"/>
    <w:rsid w:val="00887816"/>
    <w:rsid w:val="00893620"/>
    <w:rsid w:val="00897E0E"/>
    <w:rsid w:val="008A0F8B"/>
    <w:rsid w:val="008A5D7E"/>
    <w:rsid w:val="008A647E"/>
    <w:rsid w:val="008B2378"/>
    <w:rsid w:val="008B5303"/>
    <w:rsid w:val="008B700D"/>
    <w:rsid w:val="008B7D24"/>
    <w:rsid w:val="008C1865"/>
    <w:rsid w:val="008F2208"/>
    <w:rsid w:val="008F50D3"/>
    <w:rsid w:val="00902746"/>
    <w:rsid w:val="00923BE1"/>
    <w:rsid w:val="00927BDA"/>
    <w:rsid w:val="00927E56"/>
    <w:rsid w:val="00934D7A"/>
    <w:rsid w:val="00940368"/>
    <w:rsid w:val="0094393C"/>
    <w:rsid w:val="00945100"/>
    <w:rsid w:val="009478C8"/>
    <w:rsid w:val="009523F0"/>
    <w:rsid w:val="009524F0"/>
    <w:rsid w:val="00952603"/>
    <w:rsid w:val="009530D3"/>
    <w:rsid w:val="00962CFE"/>
    <w:rsid w:val="00964C7A"/>
    <w:rsid w:val="009671BE"/>
    <w:rsid w:val="00970555"/>
    <w:rsid w:val="00974EF9"/>
    <w:rsid w:val="00977F7A"/>
    <w:rsid w:val="009807B5"/>
    <w:rsid w:val="00980D54"/>
    <w:rsid w:val="00985BC6"/>
    <w:rsid w:val="009902D1"/>
    <w:rsid w:val="0099541D"/>
    <w:rsid w:val="009A2096"/>
    <w:rsid w:val="009A6F21"/>
    <w:rsid w:val="009B3E0B"/>
    <w:rsid w:val="009B5C9D"/>
    <w:rsid w:val="009D4325"/>
    <w:rsid w:val="009F2420"/>
    <w:rsid w:val="009F4A97"/>
    <w:rsid w:val="009F54BA"/>
    <w:rsid w:val="009F5D36"/>
    <w:rsid w:val="00A007E5"/>
    <w:rsid w:val="00A029A0"/>
    <w:rsid w:val="00A03018"/>
    <w:rsid w:val="00A04AF4"/>
    <w:rsid w:val="00A068C4"/>
    <w:rsid w:val="00A25143"/>
    <w:rsid w:val="00A362D1"/>
    <w:rsid w:val="00A37731"/>
    <w:rsid w:val="00A41CDA"/>
    <w:rsid w:val="00A80144"/>
    <w:rsid w:val="00A810F3"/>
    <w:rsid w:val="00A82233"/>
    <w:rsid w:val="00A905E9"/>
    <w:rsid w:val="00AB08C3"/>
    <w:rsid w:val="00AB244E"/>
    <w:rsid w:val="00AC4935"/>
    <w:rsid w:val="00AD008A"/>
    <w:rsid w:val="00AD0667"/>
    <w:rsid w:val="00AD6F9A"/>
    <w:rsid w:val="00AE2E83"/>
    <w:rsid w:val="00AE5AE8"/>
    <w:rsid w:val="00AE62AA"/>
    <w:rsid w:val="00AF068D"/>
    <w:rsid w:val="00AF2DC7"/>
    <w:rsid w:val="00AF43EB"/>
    <w:rsid w:val="00B00035"/>
    <w:rsid w:val="00B07F46"/>
    <w:rsid w:val="00B17E70"/>
    <w:rsid w:val="00B20883"/>
    <w:rsid w:val="00B25AC6"/>
    <w:rsid w:val="00B3545A"/>
    <w:rsid w:val="00B367BC"/>
    <w:rsid w:val="00B44A0F"/>
    <w:rsid w:val="00B4686C"/>
    <w:rsid w:val="00B77376"/>
    <w:rsid w:val="00B81038"/>
    <w:rsid w:val="00B8226C"/>
    <w:rsid w:val="00B953FB"/>
    <w:rsid w:val="00BA4C31"/>
    <w:rsid w:val="00BA592B"/>
    <w:rsid w:val="00BB5F81"/>
    <w:rsid w:val="00BB7AFB"/>
    <w:rsid w:val="00BC07D1"/>
    <w:rsid w:val="00BC1FCA"/>
    <w:rsid w:val="00BD2D66"/>
    <w:rsid w:val="00BD729E"/>
    <w:rsid w:val="00BE2F29"/>
    <w:rsid w:val="00BE53A2"/>
    <w:rsid w:val="00BF021B"/>
    <w:rsid w:val="00BF276C"/>
    <w:rsid w:val="00BF4BD1"/>
    <w:rsid w:val="00C022A6"/>
    <w:rsid w:val="00C20032"/>
    <w:rsid w:val="00C5282D"/>
    <w:rsid w:val="00C56F59"/>
    <w:rsid w:val="00C57229"/>
    <w:rsid w:val="00C57777"/>
    <w:rsid w:val="00C616C9"/>
    <w:rsid w:val="00C633B6"/>
    <w:rsid w:val="00C67EDB"/>
    <w:rsid w:val="00C740F8"/>
    <w:rsid w:val="00C76687"/>
    <w:rsid w:val="00C83284"/>
    <w:rsid w:val="00C835AC"/>
    <w:rsid w:val="00C94C08"/>
    <w:rsid w:val="00C9756E"/>
    <w:rsid w:val="00CA0BA1"/>
    <w:rsid w:val="00CA4FC3"/>
    <w:rsid w:val="00CB4856"/>
    <w:rsid w:val="00CC0540"/>
    <w:rsid w:val="00CC4F3E"/>
    <w:rsid w:val="00CD1686"/>
    <w:rsid w:val="00CD45E3"/>
    <w:rsid w:val="00CD50F1"/>
    <w:rsid w:val="00CD6FFE"/>
    <w:rsid w:val="00CE3FEA"/>
    <w:rsid w:val="00CE6972"/>
    <w:rsid w:val="00CF0A14"/>
    <w:rsid w:val="00CF55AF"/>
    <w:rsid w:val="00CF7863"/>
    <w:rsid w:val="00D21609"/>
    <w:rsid w:val="00D30EF9"/>
    <w:rsid w:val="00D4517B"/>
    <w:rsid w:val="00D60B0F"/>
    <w:rsid w:val="00D61539"/>
    <w:rsid w:val="00D67E85"/>
    <w:rsid w:val="00D67F78"/>
    <w:rsid w:val="00D70F0F"/>
    <w:rsid w:val="00D7446D"/>
    <w:rsid w:val="00D75399"/>
    <w:rsid w:val="00D803F7"/>
    <w:rsid w:val="00D82174"/>
    <w:rsid w:val="00D85B12"/>
    <w:rsid w:val="00D92D6E"/>
    <w:rsid w:val="00DA08FB"/>
    <w:rsid w:val="00DA3409"/>
    <w:rsid w:val="00DA6182"/>
    <w:rsid w:val="00DC1B4F"/>
    <w:rsid w:val="00DC323D"/>
    <w:rsid w:val="00DC3C32"/>
    <w:rsid w:val="00DC4FF9"/>
    <w:rsid w:val="00DC5D55"/>
    <w:rsid w:val="00DC70AF"/>
    <w:rsid w:val="00DC720D"/>
    <w:rsid w:val="00DD24FC"/>
    <w:rsid w:val="00DE3229"/>
    <w:rsid w:val="00DE3B11"/>
    <w:rsid w:val="00DF4985"/>
    <w:rsid w:val="00E050E3"/>
    <w:rsid w:val="00E10B6B"/>
    <w:rsid w:val="00E12AD6"/>
    <w:rsid w:val="00E21C34"/>
    <w:rsid w:val="00E22B32"/>
    <w:rsid w:val="00E31AE9"/>
    <w:rsid w:val="00E31D0C"/>
    <w:rsid w:val="00E31D50"/>
    <w:rsid w:val="00E35C0A"/>
    <w:rsid w:val="00E37D7D"/>
    <w:rsid w:val="00E434D0"/>
    <w:rsid w:val="00E449FA"/>
    <w:rsid w:val="00E567F5"/>
    <w:rsid w:val="00E612D6"/>
    <w:rsid w:val="00E71D37"/>
    <w:rsid w:val="00E72409"/>
    <w:rsid w:val="00E75085"/>
    <w:rsid w:val="00E76CCE"/>
    <w:rsid w:val="00E7785C"/>
    <w:rsid w:val="00E84892"/>
    <w:rsid w:val="00E86FCE"/>
    <w:rsid w:val="00E92425"/>
    <w:rsid w:val="00EA2694"/>
    <w:rsid w:val="00EA2A77"/>
    <w:rsid w:val="00EA5291"/>
    <w:rsid w:val="00EA60C1"/>
    <w:rsid w:val="00EC250D"/>
    <w:rsid w:val="00EC616D"/>
    <w:rsid w:val="00ED0014"/>
    <w:rsid w:val="00ED5DB1"/>
    <w:rsid w:val="00EE121B"/>
    <w:rsid w:val="00EE2732"/>
    <w:rsid w:val="00F04DAC"/>
    <w:rsid w:val="00F11EEB"/>
    <w:rsid w:val="00F15054"/>
    <w:rsid w:val="00F16834"/>
    <w:rsid w:val="00F46FDC"/>
    <w:rsid w:val="00F50BA5"/>
    <w:rsid w:val="00F52006"/>
    <w:rsid w:val="00F613DF"/>
    <w:rsid w:val="00F62990"/>
    <w:rsid w:val="00F63BB9"/>
    <w:rsid w:val="00F6691B"/>
    <w:rsid w:val="00F879C9"/>
    <w:rsid w:val="00F90DF5"/>
    <w:rsid w:val="00F926D3"/>
    <w:rsid w:val="00F940F4"/>
    <w:rsid w:val="00F958A9"/>
    <w:rsid w:val="00F958AB"/>
    <w:rsid w:val="00FA115C"/>
    <w:rsid w:val="00FB7794"/>
    <w:rsid w:val="00FB796B"/>
    <w:rsid w:val="00FC10BD"/>
    <w:rsid w:val="00FC17F1"/>
    <w:rsid w:val="00FC4486"/>
    <w:rsid w:val="00FC4FE4"/>
    <w:rsid w:val="00FD071B"/>
    <w:rsid w:val="00FD5EA1"/>
    <w:rsid w:val="00FF32E0"/>
    <w:rsid w:val="00FF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B6D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Grille1Clair">
    <w:name w:val="Grid Table 1 Light"/>
    <w:basedOn w:val="TableauNormal"/>
    <w:uiPriority w:val="46"/>
    <w:rsid w:val="00C9756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-Accentuation3">
    <w:name w:val="List Table 1 Light Accent 3"/>
    <w:basedOn w:val="TableauNormal"/>
    <w:uiPriority w:val="46"/>
    <w:rsid w:val="00C9756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3">
    <w:name w:val="List Table 3"/>
    <w:basedOn w:val="TableauNormal"/>
    <w:uiPriority w:val="48"/>
    <w:rsid w:val="00C9756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C9756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7C355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C3550"/>
  </w:style>
  <w:style w:type="paragraph" w:styleId="Pieddepage">
    <w:name w:val="footer"/>
    <w:basedOn w:val="Normal"/>
    <w:link w:val="PieddepageCar"/>
    <w:uiPriority w:val="99"/>
    <w:unhideWhenUsed/>
    <w:rsid w:val="007C35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C3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3</Words>
  <Characters>244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cp:lastPrinted>2020-12-17T09:07:00Z</cp:lastPrinted>
  <dcterms:created xsi:type="dcterms:W3CDTF">2021-06-30T10:41:00Z</dcterms:created>
  <dcterms:modified xsi:type="dcterms:W3CDTF">2021-06-30T10:55:00Z</dcterms:modified>
</cp:coreProperties>
</file>